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0" w:type="dxa"/>
        <w:tblLook w:val="04A0" w:firstRow="1" w:lastRow="0" w:firstColumn="1" w:lastColumn="0" w:noHBand="0" w:noVBand="1"/>
      </w:tblPr>
      <w:tblGrid>
        <w:gridCol w:w="3055"/>
        <w:gridCol w:w="1440"/>
        <w:gridCol w:w="1800"/>
        <w:gridCol w:w="1444"/>
        <w:gridCol w:w="1611"/>
      </w:tblGrid>
      <w:tr w:rsidR="0008782D" w:rsidRPr="006D6942" w14:paraId="47063A6D" w14:textId="77777777" w:rsidTr="00306A9A">
        <w:trPr>
          <w:trHeight w:val="280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36AB" w14:textId="77777777" w:rsidR="0008782D" w:rsidRPr="006D6942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6942">
              <w:rPr>
                <w:rFonts w:ascii="Arial" w:eastAsia="Times New Roman" w:hAnsi="Arial" w:cs="Arial"/>
                <w:b/>
                <w:bCs/>
                <w:color w:val="000000"/>
              </w:rPr>
              <w:t>Table S1: Antibodies used in this study</w:t>
            </w:r>
          </w:p>
        </w:tc>
      </w:tr>
      <w:tr w:rsidR="0008782D" w:rsidRPr="006D6942" w14:paraId="32FA8653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4E8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6942">
              <w:rPr>
                <w:rFonts w:ascii="Arial" w:eastAsia="Times New Roman" w:hAnsi="Arial" w:cs="Arial"/>
                <w:b/>
                <w:bCs/>
                <w:color w:val="000000"/>
              </w:rPr>
              <w:t>Antig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40BA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6942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00A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6942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D64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6942">
              <w:rPr>
                <w:rFonts w:ascii="Arial" w:eastAsia="Times New Roman" w:hAnsi="Arial" w:cs="Arial"/>
                <w:b/>
                <w:bCs/>
                <w:color w:val="000000"/>
              </w:rPr>
              <w:t>Catalog numbe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04B5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6942">
              <w:rPr>
                <w:rFonts w:ascii="Arial" w:eastAsia="Times New Roman" w:hAnsi="Arial" w:cs="Arial"/>
                <w:b/>
                <w:bCs/>
                <w:color w:val="000000"/>
              </w:rPr>
              <w:t>RRID</w:t>
            </w:r>
          </w:p>
        </w:tc>
      </w:tr>
      <w:tr w:rsidR="0008782D" w:rsidRPr="006D6942" w14:paraId="2AAD2B57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DE3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C96F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20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7EEA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BDCF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G879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9021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078991</w:t>
            </w:r>
          </w:p>
        </w:tc>
      </w:tr>
      <w:tr w:rsidR="0008782D" w:rsidRPr="006D6942" w14:paraId="68481FA9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6AEB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PK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89B2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4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40B6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D6942">
              <w:rPr>
                <w:rFonts w:ascii="Arial" w:eastAsia="Times New Roman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7829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15821-1-AP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820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2163820</w:t>
            </w:r>
          </w:p>
        </w:tc>
      </w:tr>
      <w:tr w:rsidR="0008782D" w:rsidRPr="006D6942" w14:paraId="1928200E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88A9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PKM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954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4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D05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D6942">
              <w:rPr>
                <w:rFonts w:ascii="Arial" w:eastAsia="Times New Roman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6EE1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15822-1-AP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55FA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851537</w:t>
            </w:r>
          </w:p>
        </w:tc>
      </w:tr>
      <w:tr w:rsidR="0008782D" w:rsidRPr="006D6942" w14:paraId="45D9CD74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7076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GLU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1B42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9C41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D6942">
              <w:rPr>
                <w:rFonts w:ascii="Arial" w:eastAsia="Times New Roman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24F5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21829-1-AP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9F72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0837075</w:t>
            </w:r>
          </w:p>
        </w:tc>
      </w:tr>
      <w:tr w:rsidR="0008782D" w:rsidRPr="006D6942" w14:paraId="4D217867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AA5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GLU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A539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2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3879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D6942">
              <w:rPr>
                <w:rFonts w:ascii="Arial" w:eastAsia="Times New Roman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5FB6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66846-1-Ig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965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2882186</w:t>
            </w:r>
          </w:p>
        </w:tc>
      </w:tr>
      <w:tr w:rsidR="0008782D" w:rsidRPr="006D6942" w14:paraId="60701550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E29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GLU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3051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95BA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Santa Cruz Biotechnolog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D59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sc-7449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C818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124974</w:t>
            </w:r>
          </w:p>
        </w:tc>
      </w:tr>
      <w:tr w:rsidR="0008782D" w:rsidRPr="006D6942" w14:paraId="44FB2545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7AA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GLUT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05C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8A32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D6942">
              <w:rPr>
                <w:rFonts w:ascii="Arial" w:eastAsia="Times New Roman" w:hAnsi="Arial" w:cs="Arial"/>
                <w:color w:val="000000"/>
              </w:rPr>
              <w:t>Thermo</w:t>
            </w:r>
            <w:proofErr w:type="spellEnd"/>
            <w:r w:rsidRPr="006D6942">
              <w:rPr>
                <w:rFonts w:ascii="Arial" w:eastAsia="Times New Roman" w:hAnsi="Arial" w:cs="Arial"/>
                <w:color w:val="000000"/>
              </w:rPr>
              <w:t xml:space="preserve"> Fisher Scientifi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29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PA5-800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4405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2747135</w:t>
            </w:r>
          </w:p>
        </w:tc>
      </w:tr>
      <w:tr w:rsidR="0008782D" w:rsidRPr="006D6942" w14:paraId="31ABEA8C" w14:textId="77777777" w:rsidTr="00306A9A">
        <w:trPr>
          <w:trHeight w:val="11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19D68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Phospho-Troponin I (Cardiac) (Ser23/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9AB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22BD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98B4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400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2EE6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2206275</w:t>
            </w:r>
          </w:p>
        </w:tc>
      </w:tr>
      <w:tr w:rsidR="0008782D" w:rsidRPr="006D6942" w14:paraId="732C3F88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D128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 xml:space="preserve">Troponin I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AC44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AA83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162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400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3A65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2206278</w:t>
            </w:r>
          </w:p>
        </w:tc>
      </w:tr>
      <w:tr w:rsidR="0008782D" w:rsidRPr="006D6942" w14:paraId="6358BF07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E3494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SERC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C219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F2A1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D126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MA3-91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68C2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325502</w:t>
            </w:r>
          </w:p>
        </w:tc>
      </w:tr>
      <w:tr w:rsidR="0008782D" w:rsidRPr="006D6942" w14:paraId="6CAACA51" w14:textId="77777777" w:rsidTr="00306A9A">
        <w:trPr>
          <w:trHeight w:val="296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5669A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Phospho-PLN (Ser16/Thr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3D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D62D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699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849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BF9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0949102</w:t>
            </w:r>
          </w:p>
        </w:tc>
      </w:tr>
      <w:tr w:rsidR="0008782D" w:rsidRPr="006D6942" w14:paraId="2750C65A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6EE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PL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4A58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007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22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849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AF60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0949105</w:t>
            </w:r>
          </w:p>
        </w:tc>
      </w:tr>
      <w:tr w:rsidR="0008782D" w:rsidRPr="006D6942" w14:paraId="506D2DE2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2151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Phospho-CaMKII (Thr28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0A3A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18D4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5AF9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336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FA1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0015209</w:t>
            </w:r>
          </w:p>
        </w:tc>
      </w:tr>
      <w:tr w:rsidR="0008782D" w:rsidRPr="006D6942" w14:paraId="3ACE4B31" w14:textId="77777777" w:rsidTr="00306A9A">
        <w:trPr>
          <w:trHeight w:val="28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20E7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CaMK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3AD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2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E1CF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937F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MA1-04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4C0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325403</w:t>
            </w:r>
          </w:p>
        </w:tc>
      </w:tr>
      <w:tr w:rsidR="0008782D" w:rsidRPr="006D6942" w14:paraId="39FA01C3" w14:textId="77777777" w:rsidTr="00306A9A">
        <w:trPr>
          <w:trHeight w:val="566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760AF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D6942">
              <w:rPr>
                <w:rFonts w:ascii="Arial" w:eastAsia="Times New Roman" w:hAnsi="Arial" w:cs="Arial"/>
                <w:color w:val="000000"/>
              </w:rPr>
              <w:t>IRDye</w:t>
            </w:r>
            <w:proofErr w:type="spellEnd"/>
            <w:r w:rsidRPr="006D6942">
              <w:rPr>
                <w:rFonts w:ascii="Arial" w:eastAsia="Times New Roman" w:hAnsi="Arial" w:cs="Arial"/>
                <w:color w:val="000000"/>
              </w:rPr>
              <w:t xml:space="preserve"> 800CW Donkey anti-Rabbit Ig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D0CC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20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6E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LI-CO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D39D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926-3221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0EF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621848</w:t>
            </w:r>
          </w:p>
        </w:tc>
      </w:tr>
      <w:tr w:rsidR="0008782D" w:rsidRPr="006D6942" w14:paraId="342E1E7A" w14:textId="77777777" w:rsidTr="00306A9A">
        <w:trPr>
          <w:trHeight w:val="53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2675D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D6942">
              <w:rPr>
                <w:rFonts w:ascii="Arial" w:eastAsia="Times New Roman" w:hAnsi="Arial" w:cs="Arial"/>
                <w:color w:val="000000"/>
              </w:rPr>
              <w:t>IRDye</w:t>
            </w:r>
            <w:proofErr w:type="spellEnd"/>
            <w:r w:rsidRPr="006D6942">
              <w:rPr>
                <w:rFonts w:ascii="Arial" w:eastAsia="Times New Roman" w:hAnsi="Arial" w:cs="Arial"/>
                <w:color w:val="000000"/>
              </w:rPr>
              <w:t xml:space="preserve"> 680RD Donkey anti-Mouse Ig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263E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WB 1:20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8A2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LI-CO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937D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926-6807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1BCB" w14:textId="77777777" w:rsidR="0008782D" w:rsidRPr="006D6942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D6942">
              <w:rPr>
                <w:rFonts w:ascii="Arial" w:eastAsia="Times New Roman" w:hAnsi="Arial" w:cs="Arial"/>
                <w:color w:val="000000"/>
              </w:rPr>
              <w:t>AB_10953628</w:t>
            </w:r>
          </w:p>
        </w:tc>
      </w:tr>
    </w:tbl>
    <w:p w14:paraId="6853FF17" w14:textId="77777777" w:rsidR="0008782D" w:rsidRPr="006D6942" w:rsidRDefault="0008782D" w:rsidP="0008782D">
      <w:pPr>
        <w:spacing w:after="0"/>
        <w:rPr>
          <w:rFonts w:ascii="Arial" w:eastAsia="Arial" w:hAnsi="Arial" w:cs="Arial"/>
        </w:rPr>
      </w:pPr>
      <w:r w:rsidRPr="006D6942">
        <w:rPr>
          <w:rFonts w:ascii="Arial" w:eastAsia="Arial" w:hAnsi="Arial" w:cs="Arial"/>
        </w:rPr>
        <w:t xml:space="preserve">Table S1. </w:t>
      </w:r>
      <w:r>
        <w:rPr>
          <w:rFonts w:ascii="Arial" w:eastAsia="Arial" w:hAnsi="Arial" w:cs="Arial"/>
        </w:rPr>
        <w:t xml:space="preserve">Antibodies used in this study. </w:t>
      </w:r>
    </w:p>
    <w:p w14:paraId="796E0E36" w14:textId="77777777" w:rsidR="0008782D" w:rsidRPr="002F2146" w:rsidRDefault="0008782D" w:rsidP="0008782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rimary and secondary antibodies used for western blotting listed with </w:t>
      </w:r>
      <w:r w:rsidRPr="002F2146">
        <w:rPr>
          <w:rFonts w:ascii="Arial" w:eastAsia="Arial" w:hAnsi="Arial" w:cs="Arial"/>
        </w:rPr>
        <w:t>Research Resource Identifiers</w:t>
      </w:r>
      <w:r>
        <w:rPr>
          <w:rFonts w:ascii="Arial" w:eastAsia="Arial" w:hAnsi="Arial" w:cs="Arial"/>
        </w:rPr>
        <w:t xml:space="preserve"> (RRID).</w:t>
      </w:r>
    </w:p>
    <w:p w14:paraId="0E242D4C" w14:textId="77777777" w:rsidR="0008782D" w:rsidRDefault="0008782D" w:rsidP="0008782D">
      <w:pPr>
        <w:spacing w:line="278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tbl>
      <w:tblPr>
        <w:tblW w:w="10961" w:type="dxa"/>
        <w:tblInd w:w="-815" w:type="dxa"/>
        <w:tblLook w:val="04A0" w:firstRow="1" w:lastRow="0" w:firstColumn="1" w:lastColumn="0" w:noHBand="0" w:noVBand="1"/>
      </w:tblPr>
      <w:tblGrid>
        <w:gridCol w:w="1024"/>
        <w:gridCol w:w="3932"/>
        <w:gridCol w:w="3920"/>
        <w:gridCol w:w="2085"/>
      </w:tblGrid>
      <w:tr w:rsidR="0008782D" w:rsidRPr="002F2146" w14:paraId="6BD1AB85" w14:textId="77777777" w:rsidTr="00306A9A">
        <w:trPr>
          <w:trHeight w:val="280"/>
        </w:trPr>
        <w:tc>
          <w:tcPr>
            <w:tcW w:w="109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83DE" w14:textId="77777777" w:rsidR="0008782D" w:rsidRPr="002F2146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2146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Table S2: Primer sequences</w:t>
            </w:r>
          </w:p>
        </w:tc>
      </w:tr>
      <w:tr w:rsidR="0008782D" w:rsidRPr="002F2146" w14:paraId="2DEA5361" w14:textId="77777777" w:rsidTr="00306A9A">
        <w:trPr>
          <w:trHeight w:val="28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FF48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51A2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A3F3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4A91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Length (bp)</w:t>
            </w:r>
          </w:p>
        </w:tc>
      </w:tr>
      <w:tr w:rsidR="0008782D" w:rsidRPr="002F2146" w14:paraId="6FBC102F" w14:textId="77777777" w:rsidTr="00306A9A">
        <w:trPr>
          <w:trHeight w:val="28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6B49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Pkm1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8816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CACCGTCTGCTGTTTGAA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B983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AGCACTCCTGCCAGAC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CACE" w14:textId="77777777" w:rsidR="0008782D" w:rsidRPr="002F2146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144</w:t>
            </w:r>
          </w:p>
        </w:tc>
      </w:tr>
      <w:tr w:rsidR="0008782D" w:rsidRPr="002F2146" w14:paraId="6F59BCAB" w14:textId="77777777" w:rsidTr="00306A9A">
        <w:trPr>
          <w:trHeight w:val="28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C2A1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Pkm2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4F29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CATCTACCACTTGCAGCTA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CC55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GAGCACTCCTGCCAGAC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BD0F" w14:textId="77777777" w:rsidR="0008782D" w:rsidRPr="002F2146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152</w:t>
            </w:r>
          </w:p>
        </w:tc>
      </w:tr>
      <w:tr w:rsidR="0008782D" w:rsidRPr="002F2146" w14:paraId="03C5E1BC" w14:textId="77777777" w:rsidTr="00306A9A">
        <w:trPr>
          <w:trHeight w:val="29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CC41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Glut1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B541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GATTGGTTCCTTCTCTGTC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37B5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ATCTCAAAGGACTTGCCCA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0455" w14:textId="77777777" w:rsidR="0008782D" w:rsidRPr="002F2146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132</w:t>
            </w:r>
          </w:p>
        </w:tc>
      </w:tr>
      <w:tr w:rsidR="0008782D" w:rsidRPr="002F2146" w14:paraId="0EA83E9A" w14:textId="77777777" w:rsidTr="00306A9A">
        <w:trPr>
          <w:trHeight w:val="29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AD42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Glut4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98A5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GTAACTTCATTGTCGGCAT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E077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AGCTGAGATCTGGTCAAAC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E5B6" w14:textId="77777777" w:rsidR="0008782D" w:rsidRPr="002F2146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155</w:t>
            </w:r>
          </w:p>
        </w:tc>
      </w:tr>
      <w:tr w:rsidR="0008782D" w:rsidRPr="002F2146" w14:paraId="7C4ACBBD" w14:textId="77777777" w:rsidTr="00306A9A">
        <w:trPr>
          <w:trHeight w:val="28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585C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Ehbp1l1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A706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TTCCAGTTTGTGGCGTGTT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76B6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TTCCGCCGAGTCCATACC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DC51" w14:textId="77777777" w:rsidR="0008782D" w:rsidRPr="002F2146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  <w:tr w:rsidR="0008782D" w:rsidRPr="002F2146" w14:paraId="54D8DFD2" w14:textId="77777777" w:rsidTr="00306A9A">
        <w:trPr>
          <w:trHeight w:val="28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1A54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F2146">
              <w:rPr>
                <w:rFonts w:ascii="Arial" w:eastAsia="Times New Roman" w:hAnsi="Arial" w:cs="Arial"/>
              </w:rPr>
              <w:t>Pkm2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EE57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TAGGGCAGGACCAAAGGATTCC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7A0A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CTGGCCCAGAGCCACTCACTCTT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A3D5" w14:textId="77777777" w:rsidR="0008782D" w:rsidRPr="002F2146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2146">
              <w:rPr>
                <w:rFonts w:ascii="Arial" w:eastAsia="Times New Roman" w:hAnsi="Arial" w:cs="Arial"/>
                <w:color w:val="000000"/>
              </w:rPr>
              <w:t>Note: For genotyping</w:t>
            </w:r>
          </w:p>
        </w:tc>
      </w:tr>
    </w:tbl>
    <w:p w14:paraId="1F0F5308" w14:textId="77777777" w:rsidR="0008782D" w:rsidRDefault="0008782D" w:rsidP="0008782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2. Primer sequences.</w:t>
      </w:r>
    </w:p>
    <w:p w14:paraId="29F12848" w14:textId="77777777" w:rsidR="0008782D" w:rsidRPr="002F2146" w:rsidRDefault="0008782D" w:rsidP="0008782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imers used for qPCR unless otherwise specified. qPCR primers were designed to span exon-exon junctions when possible.</w:t>
      </w:r>
    </w:p>
    <w:p w14:paraId="23A32BD9" w14:textId="77777777" w:rsidR="0008782D" w:rsidRDefault="0008782D" w:rsidP="0008782D">
      <w:pPr>
        <w:spacing w:after="0"/>
        <w:rPr>
          <w:rFonts w:ascii="Arial" w:eastAsia="Arial" w:hAnsi="Arial" w:cs="Arial"/>
          <w:b/>
          <w:bCs/>
        </w:rPr>
      </w:pPr>
    </w:p>
    <w:p w14:paraId="45D5E791" w14:textId="77777777" w:rsidR="0008782D" w:rsidRDefault="0008782D" w:rsidP="0008782D">
      <w:pPr>
        <w:spacing w:line="278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tbl>
      <w:tblPr>
        <w:tblW w:w="3560" w:type="dxa"/>
        <w:tblLook w:val="04A0" w:firstRow="1" w:lastRow="0" w:firstColumn="1" w:lastColumn="0" w:noHBand="0" w:noVBand="1"/>
      </w:tblPr>
      <w:tblGrid>
        <w:gridCol w:w="1611"/>
        <w:gridCol w:w="2104"/>
      </w:tblGrid>
      <w:tr w:rsidR="0008782D" w:rsidRPr="00EE2BA1" w14:paraId="3350AF2D" w14:textId="77777777" w:rsidTr="00306A9A">
        <w:trPr>
          <w:trHeight w:val="600"/>
        </w:trPr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1874F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Table S3: Cardiomyocyt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olatio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uffers</w:t>
            </w:r>
          </w:p>
        </w:tc>
      </w:tr>
      <w:tr w:rsidR="0008782D" w:rsidRPr="00EE2BA1" w14:paraId="45406E44" w14:textId="77777777" w:rsidTr="00306A9A">
        <w:trPr>
          <w:trHeight w:val="280"/>
        </w:trPr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2425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EDTA buffer</w:t>
            </w:r>
          </w:p>
        </w:tc>
      </w:tr>
      <w:tr w:rsidR="0008782D" w:rsidRPr="00EE2BA1" w14:paraId="00B5CC34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03D7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Reagent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207A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Final concentration</w:t>
            </w:r>
          </w:p>
        </w:tc>
      </w:tr>
      <w:tr w:rsidR="0008782D" w:rsidRPr="00EE2BA1" w14:paraId="0727150A" w14:textId="77777777" w:rsidTr="00306A9A">
        <w:trPr>
          <w:trHeight w:val="32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9F3C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MilliQ-dH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EE2BA1">
              <w:rPr>
                <w:rFonts w:ascii="Arial" w:eastAsia="Times New Roman" w:hAnsi="Arial" w:cs="Arial"/>
                <w:color w:val="000000"/>
              </w:rPr>
              <w:t>O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B16A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8782D" w:rsidRPr="00EE2BA1" w14:paraId="4A603BDD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D8E8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NaCl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FF91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30mM</w:t>
            </w:r>
          </w:p>
        </w:tc>
      </w:tr>
      <w:tr w:rsidR="0008782D" w:rsidRPr="00EE2BA1" w14:paraId="45BAAB38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58A0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E2BA1">
              <w:rPr>
                <w:rFonts w:ascii="Arial" w:eastAsia="Times New Roman" w:hAnsi="Arial" w:cs="Arial"/>
                <w:color w:val="000000"/>
              </w:rPr>
              <w:t>KCl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D149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5mM</w:t>
            </w:r>
          </w:p>
        </w:tc>
      </w:tr>
      <w:tr w:rsidR="0008782D" w:rsidRPr="00EE2BA1" w14:paraId="6C9BEF8C" w14:textId="77777777" w:rsidTr="00306A9A">
        <w:trPr>
          <w:trHeight w:val="32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6B0C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NaH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EE2BA1">
              <w:rPr>
                <w:rFonts w:ascii="Arial" w:eastAsia="Times New Roman" w:hAnsi="Arial" w:cs="Arial"/>
                <w:color w:val="000000"/>
              </w:rPr>
              <w:t>PO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  <w:r w:rsidRPr="00EE2BA1">
              <w:rPr>
                <w:rFonts w:ascii="Arial" w:eastAsia="Times New Roman" w:hAnsi="Arial" w:cs="Arial"/>
                <w:color w:val="000000"/>
              </w:rPr>
              <w:t>·H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EE2BA1">
              <w:rPr>
                <w:rFonts w:ascii="Arial" w:eastAsia="Times New Roman" w:hAnsi="Arial" w:cs="Arial"/>
                <w:color w:val="000000"/>
              </w:rPr>
              <w:t>O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6DD2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</w:tr>
      <w:tr w:rsidR="0008782D" w:rsidRPr="00EE2BA1" w14:paraId="5FB6F714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BB08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HEPE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EE69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08782D" w:rsidRPr="00EE2BA1" w14:paraId="4EA5EEF3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984E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Taurin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9A3D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08782D" w:rsidRPr="00EE2BA1" w14:paraId="24BE88C3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C37B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EDTA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3268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08782D" w:rsidRPr="00EE2BA1" w14:paraId="21E4F616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7788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D-glucos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7C51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08782D" w:rsidRPr="00EE2BA1" w14:paraId="759F5604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87B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2342" w14:textId="77777777" w:rsidR="0008782D" w:rsidRPr="00EE2BA1" w:rsidRDefault="0008782D" w:rsidP="00306A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82D" w:rsidRPr="00EE2BA1" w14:paraId="1B28A7EA" w14:textId="77777777" w:rsidTr="00306A9A">
        <w:trPr>
          <w:trHeight w:val="280"/>
        </w:trPr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DCC0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Perfusion buffer</w:t>
            </w:r>
          </w:p>
        </w:tc>
      </w:tr>
      <w:tr w:rsidR="0008782D" w:rsidRPr="00EE2BA1" w14:paraId="796FC416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80B9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Reagent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DBFA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Final concentration</w:t>
            </w:r>
          </w:p>
        </w:tc>
      </w:tr>
      <w:tr w:rsidR="0008782D" w:rsidRPr="00EE2BA1" w14:paraId="535A5266" w14:textId="77777777" w:rsidTr="00306A9A">
        <w:trPr>
          <w:trHeight w:val="32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6EA7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MilliQ-dH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EE2BA1">
              <w:rPr>
                <w:rFonts w:ascii="Arial" w:eastAsia="Times New Roman" w:hAnsi="Arial" w:cs="Arial"/>
                <w:color w:val="000000"/>
              </w:rPr>
              <w:t>O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D229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8782D" w:rsidRPr="00EE2BA1" w14:paraId="6C2BF16D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F549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NaCl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D060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30mM</w:t>
            </w:r>
          </w:p>
        </w:tc>
      </w:tr>
      <w:tr w:rsidR="0008782D" w:rsidRPr="00EE2BA1" w14:paraId="3827005E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DADB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E2BA1">
              <w:rPr>
                <w:rFonts w:ascii="Arial" w:eastAsia="Times New Roman" w:hAnsi="Arial" w:cs="Arial"/>
                <w:color w:val="000000"/>
              </w:rPr>
              <w:t>KCl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F1ED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5mM</w:t>
            </w:r>
          </w:p>
        </w:tc>
      </w:tr>
      <w:tr w:rsidR="0008782D" w:rsidRPr="00EE2BA1" w14:paraId="57D3562B" w14:textId="77777777" w:rsidTr="00306A9A">
        <w:trPr>
          <w:trHeight w:val="32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E5F2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NaH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EE2BA1">
              <w:rPr>
                <w:rFonts w:ascii="Arial" w:eastAsia="Times New Roman" w:hAnsi="Arial" w:cs="Arial"/>
                <w:color w:val="000000"/>
              </w:rPr>
              <w:t>PO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  <w:r w:rsidRPr="00EE2BA1">
              <w:rPr>
                <w:rFonts w:ascii="Arial" w:eastAsia="Times New Roman" w:hAnsi="Arial" w:cs="Arial"/>
                <w:color w:val="000000"/>
              </w:rPr>
              <w:t>·H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EE2BA1">
              <w:rPr>
                <w:rFonts w:ascii="Arial" w:eastAsia="Times New Roman" w:hAnsi="Arial" w:cs="Arial"/>
                <w:color w:val="000000"/>
              </w:rPr>
              <w:t>O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5FE9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</w:tr>
      <w:tr w:rsidR="0008782D" w:rsidRPr="00EE2BA1" w14:paraId="5EC7E8C3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985E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HEPE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4BCD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08782D" w:rsidRPr="00EE2BA1" w14:paraId="18D8E1A2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7342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Taurin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6C77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08782D" w:rsidRPr="00EE2BA1" w14:paraId="42566967" w14:textId="77777777" w:rsidTr="00306A9A">
        <w:trPr>
          <w:trHeight w:val="32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B381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MgCl</w:t>
            </w:r>
            <w:r w:rsidRPr="00EE2BA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49C8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mM</w:t>
            </w:r>
          </w:p>
        </w:tc>
      </w:tr>
      <w:tr w:rsidR="0008782D" w:rsidRPr="00EE2BA1" w14:paraId="18B0DD53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760E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D-glucos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9E32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08782D" w:rsidRPr="00EE2BA1" w14:paraId="6F7FAE60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87FA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EF6" w14:textId="77777777" w:rsidR="0008782D" w:rsidRPr="00EE2BA1" w:rsidRDefault="0008782D" w:rsidP="00306A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82D" w:rsidRPr="00EE2BA1" w14:paraId="212BD6E6" w14:textId="77777777" w:rsidTr="00306A9A">
        <w:trPr>
          <w:trHeight w:val="280"/>
        </w:trPr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7CC2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Plating Media</w:t>
            </w:r>
          </w:p>
        </w:tc>
      </w:tr>
      <w:tr w:rsidR="0008782D" w:rsidRPr="00EE2BA1" w14:paraId="0DD7A2C0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06C7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Reagent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D63D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Final concentration</w:t>
            </w:r>
          </w:p>
        </w:tc>
      </w:tr>
      <w:tr w:rsidR="0008782D" w:rsidRPr="00EE2BA1" w14:paraId="42CE5345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6942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M199 media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C3B9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8782D" w:rsidRPr="00EE2BA1" w14:paraId="74537031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475A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FB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ED89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5%</w:t>
            </w:r>
          </w:p>
        </w:tc>
      </w:tr>
      <w:tr w:rsidR="0008782D" w:rsidRPr="00EE2BA1" w14:paraId="00FB7CF8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4B0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ADC6" w14:textId="77777777" w:rsidR="0008782D" w:rsidRPr="00EE2BA1" w:rsidRDefault="0008782D" w:rsidP="00306A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782D" w:rsidRPr="00EE2BA1" w14:paraId="5702D83A" w14:textId="77777777" w:rsidTr="00306A9A">
        <w:trPr>
          <w:trHeight w:val="280"/>
        </w:trPr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E945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Culture Media</w:t>
            </w:r>
          </w:p>
        </w:tc>
      </w:tr>
      <w:tr w:rsidR="0008782D" w:rsidRPr="00EE2BA1" w14:paraId="3CE3A8B0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1E69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Reagent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66DB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E2BA1">
              <w:rPr>
                <w:rFonts w:ascii="Arial" w:eastAsia="Times New Roman" w:hAnsi="Arial" w:cs="Arial"/>
                <w:b/>
                <w:bCs/>
                <w:color w:val="000000"/>
              </w:rPr>
              <w:t>Final concentration</w:t>
            </w:r>
          </w:p>
        </w:tc>
      </w:tr>
      <w:tr w:rsidR="0008782D" w:rsidRPr="00EE2BA1" w14:paraId="270FAD61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4C92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M199 media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2E59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8782D" w:rsidRPr="00EE2BA1" w14:paraId="079DA0C4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19B0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BSA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384C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0.1%</w:t>
            </w:r>
          </w:p>
        </w:tc>
      </w:tr>
      <w:tr w:rsidR="0008782D" w:rsidRPr="00EE2BA1" w14:paraId="1CCF4D77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3AEC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IT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40A7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%</w:t>
            </w:r>
          </w:p>
        </w:tc>
      </w:tr>
      <w:tr w:rsidR="0008782D" w:rsidRPr="00EE2BA1" w14:paraId="43E6D1B1" w14:textId="77777777" w:rsidTr="00306A9A">
        <w:trPr>
          <w:trHeight w:val="280"/>
        </w:trPr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9F60" w14:textId="77777777" w:rsidR="0008782D" w:rsidRPr="00EE2BA1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CD lipid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1B37" w14:textId="77777777" w:rsidR="0008782D" w:rsidRPr="00EE2BA1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E2BA1">
              <w:rPr>
                <w:rFonts w:ascii="Arial" w:eastAsia="Times New Roman" w:hAnsi="Arial" w:cs="Arial"/>
                <w:color w:val="000000"/>
              </w:rPr>
              <w:t>1%</w:t>
            </w:r>
          </w:p>
        </w:tc>
      </w:tr>
    </w:tbl>
    <w:p w14:paraId="09073C6F" w14:textId="77777777" w:rsidR="0008782D" w:rsidRDefault="0008782D" w:rsidP="0008782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3. Cardiomyocyte isolation buffers.</w:t>
      </w:r>
    </w:p>
    <w:p w14:paraId="75A62C96" w14:textId="77777777" w:rsidR="0008782D" w:rsidRPr="00EE2BA1" w:rsidRDefault="0008782D" w:rsidP="0008782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uffer and media formulations for Langendorff-free cardiomyocyte isolation.</w:t>
      </w:r>
    </w:p>
    <w:p w14:paraId="03097487" w14:textId="77777777" w:rsidR="0008782D" w:rsidRDefault="0008782D" w:rsidP="0008782D">
      <w:pPr>
        <w:spacing w:after="0"/>
        <w:rPr>
          <w:rFonts w:ascii="Arial" w:eastAsia="Arial" w:hAnsi="Arial" w:cs="Arial"/>
          <w:b/>
          <w:bCs/>
        </w:rPr>
      </w:pPr>
    </w:p>
    <w:p w14:paraId="1CC8003D" w14:textId="77777777" w:rsidR="0008782D" w:rsidRDefault="0008782D" w:rsidP="0008782D">
      <w:pPr>
        <w:spacing w:line="278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tbl>
      <w:tblPr>
        <w:tblW w:w="10699" w:type="dxa"/>
        <w:tblInd w:w="-635" w:type="dxa"/>
        <w:tblLook w:val="04A0" w:firstRow="1" w:lastRow="0" w:firstColumn="1" w:lastColumn="0" w:noHBand="0" w:noVBand="1"/>
      </w:tblPr>
      <w:tblGrid>
        <w:gridCol w:w="1427"/>
        <w:gridCol w:w="1787"/>
        <w:gridCol w:w="730"/>
        <w:gridCol w:w="571"/>
        <w:gridCol w:w="1060"/>
        <w:gridCol w:w="990"/>
        <w:gridCol w:w="994"/>
        <w:gridCol w:w="994"/>
        <w:gridCol w:w="1073"/>
        <w:gridCol w:w="1073"/>
      </w:tblGrid>
      <w:tr w:rsidR="0008782D" w:rsidRPr="00AD1945" w14:paraId="73B571FA" w14:textId="77777777" w:rsidTr="00306A9A">
        <w:trPr>
          <w:trHeight w:val="280"/>
        </w:trPr>
        <w:tc>
          <w:tcPr>
            <w:tcW w:w="1069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E98C" w14:textId="77777777" w:rsidR="0008782D" w:rsidRPr="00AD1945" w:rsidRDefault="0008782D" w:rsidP="00306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1945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Table S4: RNA-seq DEGs</w:t>
            </w:r>
          </w:p>
        </w:tc>
      </w:tr>
      <w:tr w:rsidR="0008782D" w:rsidRPr="00AD1945" w14:paraId="7E9821C7" w14:textId="77777777" w:rsidTr="00306A9A">
        <w:trPr>
          <w:trHeight w:val="35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8706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Gene nam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A6C2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log</w:t>
            </w:r>
            <w:r w:rsidRPr="00AD1945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AD1945">
              <w:rPr>
                <w:rFonts w:ascii="Arial" w:eastAsia="Times New Roman" w:hAnsi="Arial" w:cs="Arial"/>
                <w:color w:val="000000"/>
              </w:rPr>
              <w:t>FoldChang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0F15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1945">
              <w:rPr>
                <w:rFonts w:ascii="Arial" w:eastAsia="Times New Roman" w:hAnsi="Arial" w:cs="Arial"/>
                <w:color w:val="000000"/>
              </w:rPr>
              <w:t>lfcS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71B8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st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788F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1945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E230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1945">
              <w:rPr>
                <w:rFonts w:ascii="Arial" w:eastAsia="Times New Roman" w:hAnsi="Arial" w:cs="Arial"/>
                <w:color w:val="000000"/>
              </w:rPr>
              <w:t>padj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15EA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PKM2</w:t>
            </w:r>
            <w:r w:rsidRPr="00AD1945">
              <w:rPr>
                <w:rFonts w:ascii="Arial" w:eastAsia="Times New Roman" w:hAnsi="Arial" w:cs="Arial"/>
                <w:color w:val="000000"/>
                <w:vertAlign w:val="superscript"/>
              </w:rPr>
              <w:t>fl/f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A0F9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PKM2</w:t>
            </w:r>
            <w:r w:rsidRPr="00AD1945">
              <w:rPr>
                <w:rFonts w:ascii="Arial" w:eastAsia="Times New Roman" w:hAnsi="Arial" w:cs="Arial"/>
                <w:color w:val="000000"/>
                <w:vertAlign w:val="superscript"/>
              </w:rPr>
              <w:t>fl/f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711C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PKM2</w:t>
            </w:r>
            <w:r w:rsidRPr="00AD1945">
              <w:rPr>
                <w:rFonts w:ascii="Arial" w:eastAsia="Times New Roman" w:hAnsi="Arial" w:cs="Arial"/>
                <w:color w:val="000000"/>
                <w:vertAlign w:val="superscript"/>
              </w:rPr>
              <w:t>-/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145E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PKM2</w:t>
            </w:r>
            <w:r w:rsidRPr="00AD1945">
              <w:rPr>
                <w:rFonts w:ascii="Arial" w:eastAsia="Times New Roman" w:hAnsi="Arial" w:cs="Arial"/>
                <w:color w:val="000000"/>
                <w:vertAlign w:val="superscript"/>
              </w:rPr>
              <w:t>-/-</w:t>
            </w:r>
          </w:p>
        </w:tc>
      </w:tr>
      <w:tr w:rsidR="0008782D" w:rsidRPr="00AD1945" w14:paraId="43FC26BB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C202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Gm20594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A42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A62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867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B02B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7.5E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1DCB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0E-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A2C1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8DD3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9B9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96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A63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796</w:t>
            </w:r>
          </w:p>
        </w:tc>
      </w:tr>
      <w:tr w:rsidR="0008782D" w:rsidRPr="00AD1945" w14:paraId="6742319F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A7DB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Rny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40D1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7DF9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909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20F1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7.6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6B7C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0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34C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DA7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7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B9BB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0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3092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182</w:t>
            </w:r>
          </w:p>
        </w:tc>
      </w:tr>
      <w:tr w:rsidR="0008782D" w:rsidRPr="00AD1945" w14:paraId="7616186D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7FD8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Snap9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6E9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7623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DEC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4041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2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D907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0E-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AC19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0AA8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A52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8B26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79</w:t>
            </w:r>
          </w:p>
        </w:tc>
      </w:tr>
      <w:tr w:rsidR="0008782D" w:rsidRPr="00AD1945" w14:paraId="7E7C5799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15D1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Cd4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D57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BDE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021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B2F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0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ED8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9.9E-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C79C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1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594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26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D09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6403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0C3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65838</w:t>
            </w:r>
          </w:p>
        </w:tc>
      </w:tr>
      <w:tr w:rsidR="0008782D" w:rsidRPr="00AD1945" w14:paraId="0D955248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7D0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Lars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FA86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B6DB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C7A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02B3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787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9.9E-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A61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19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B3B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445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215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0879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F01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70007</w:t>
            </w:r>
          </w:p>
        </w:tc>
      </w:tr>
      <w:tr w:rsidR="0008782D" w:rsidRPr="00AD1945" w14:paraId="2F3A671F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5E09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1945">
              <w:rPr>
                <w:rFonts w:ascii="Arial" w:eastAsia="Times New Roman" w:hAnsi="Arial" w:cs="Arial"/>
                <w:color w:val="000000"/>
              </w:rPr>
              <w:t>Gphn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5CDC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1261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DE6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834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7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6303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9.9E-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154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3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03B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884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E6DB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966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50EC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24140</w:t>
            </w:r>
          </w:p>
        </w:tc>
      </w:tr>
      <w:tr w:rsidR="0008782D" w:rsidRPr="00AD1945" w14:paraId="410DAAC3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CDA0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Rnu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6A4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5EF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D0C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077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0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1708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6E-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78D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3E93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53E9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E89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01</w:t>
            </w:r>
          </w:p>
        </w:tc>
      </w:tr>
      <w:tr w:rsidR="0008782D" w:rsidRPr="00AD1945" w14:paraId="1D2E1395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DB7F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Gm2887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7D1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A38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D573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815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.5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6A9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9E-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7B4B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C9AE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057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2D0C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01</w:t>
            </w:r>
          </w:p>
        </w:tc>
      </w:tr>
      <w:tr w:rsidR="0008782D" w:rsidRPr="00AD1945" w14:paraId="369F8C8A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F607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Gm445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152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46C0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00B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C1C5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7.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8E3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2E-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94BF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5461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E3C7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41A1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17</w:t>
            </w:r>
          </w:p>
        </w:tc>
      </w:tr>
      <w:tr w:rsidR="0008782D" w:rsidRPr="00AD1945" w14:paraId="255E5AB3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55D0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CT010467.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D193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B30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812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1B3F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.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F93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6E-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3E5E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750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8D5E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1615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144F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0551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E747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369650</w:t>
            </w:r>
          </w:p>
        </w:tc>
      </w:tr>
      <w:tr w:rsidR="0008782D" w:rsidRPr="00AD1945" w14:paraId="71C554E9" w14:textId="77777777" w:rsidTr="00306A9A">
        <w:trPr>
          <w:trHeight w:val="28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3894" w14:textId="77777777" w:rsidR="0008782D" w:rsidRPr="00AD1945" w:rsidRDefault="0008782D" w:rsidP="00306A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Gm3938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5E67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910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6E78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EE1F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.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171E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4.9E-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BD7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DA84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FB0D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20BA" w14:textId="77777777" w:rsidR="0008782D" w:rsidRPr="00AD1945" w:rsidRDefault="0008782D" w:rsidP="00306A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1945"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</w:tbl>
    <w:p w14:paraId="3A576A94" w14:textId="77777777" w:rsidR="0008782D" w:rsidRDefault="0008782D" w:rsidP="0008782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4. RNA-seq DEGs.</w:t>
      </w:r>
    </w:p>
    <w:p w14:paraId="46A07406" w14:textId="77777777" w:rsidR="0008782D" w:rsidRPr="00CE0953" w:rsidRDefault="0008782D" w:rsidP="0008782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fferentially expressed genes (DEGs) determined by RNA-seq analysis of left ventricular tissue. Transcript counts are shown in the last four columns.</w:t>
      </w:r>
    </w:p>
    <w:p w14:paraId="148FF63B" w14:textId="77777777" w:rsidR="00947532" w:rsidRDefault="00947532"/>
    <w:sectPr w:rsidR="00947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2D"/>
    <w:rsid w:val="0008782D"/>
    <w:rsid w:val="00947532"/>
    <w:rsid w:val="00ED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B6960"/>
  <w15:chartTrackingRefBased/>
  <w15:docId w15:val="{638619D5-8AB9-4D8F-BD0E-F5E30C63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82D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8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8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8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8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8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82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82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82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82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8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8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8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8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8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8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82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82D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82D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8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7</Words>
  <Characters>2764</Characters>
  <Application>Microsoft Office Word</Application>
  <DocSecurity>0</DocSecurity>
  <Lines>45</Lines>
  <Paragraphs>12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ee</dc:creator>
  <cp:keywords/>
  <dc:description/>
  <cp:lastModifiedBy>Katie Lee</cp:lastModifiedBy>
  <cp:revision>1</cp:revision>
  <dcterms:created xsi:type="dcterms:W3CDTF">2024-07-11T03:50:00Z</dcterms:created>
  <dcterms:modified xsi:type="dcterms:W3CDTF">2024-07-11T03:51:00Z</dcterms:modified>
</cp:coreProperties>
</file>